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53C4C" w14:textId="796E7CC9" w:rsidR="00FC146B" w:rsidRPr="00FC146B" w:rsidRDefault="00FC146B" w:rsidP="004D62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146B">
        <w:rPr>
          <w:rFonts w:ascii="Times New Roman" w:hAnsi="Times New Roman" w:cs="Times New Roman"/>
          <w:b/>
          <w:bCs/>
          <w:sz w:val="24"/>
          <w:szCs w:val="24"/>
        </w:rPr>
        <w:t>Supplemental Data Sheet S1</w:t>
      </w:r>
    </w:p>
    <w:p w14:paraId="734C0185" w14:textId="77777777" w:rsidR="00FC146B" w:rsidRDefault="00FC146B" w:rsidP="004D62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402449" w14:textId="0DC33CEE" w:rsidR="000F5E9E" w:rsidRPr="00E65C84" w:rsidRDefault="007B5705" w:rsidP="004D62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65C84">
        <w:rPr>
          <w:rFonts w:ascii="Times New Roman" w:hAnsi="Times New Roman" w:cs="Times New Roman"/>
          <w:b/>
          <w:sz w:val="24"/>
          <w:szCs w:val="24"/>
        </w:rPr>
        <w:t>Stain</w:t>
      </w:r>
      <w:r w:rsidR="000F5E9E" w:rsidRPr="00E65C84">
        <w:rPr>
          <w:rFonts w:ascii="Times New Roman" w:hAnsi="Times New Roman" w:cs="Times New Roman"/>
          <w:b/>
          <w:sz w:val="24"/>
          <w:szCs w:val="24"/>
        </w:rPr>
        <w:t xml:space="preserve"> preparation</w:t>
      </w:r>
    </w:p>
    <w:p w14:paraId="5ABCF2AA" w14:textId="77777777" w:rsidR="000F5DCB" w:rsidRPr="00E65C84" w:rsidRDefault="000F5DCB" w:rsidP="004D62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  <w:u w:val="single"/>
        </w:rPr>
        <w:t>Preparation of OsO</w:t>
      </w:r>
      <w:r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4</w:t>
      </w:r>
      <w:r w:rsidR="00C04A14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C40F9D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- </w:t>
      </w:r>
      <w:r w:rsidR="00C87DFC" w:rsidRPr="00E65C84">
        <w:rPr>
          <w:rFonts w:ascii="Times New Roman" w:hAnsi="Times New Roman" w:cs="Times New Roman"/>
          <w:sz w:val="24"/>
          <w:szCs w:val="24"/>
          <w:u w:val="single"/>
        </w:rPr>
        <w:t>2% OsO</w:t>
      </w:r>
      <w:r w:rsidR="00C87DFC"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4</w:t>
      </w:r>
      <w:r w:rsidR="00C40F9D"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 xml:space="preserve"> </w:t>
      </w:r>
      <w:r w:rsidR="00C40F9D" w:rsidRPr="00E65C84">
        <w:rPr>
          <w:rFonts w:ascii="Times New Roman" w:hAnsi="Times New Roman" w:cs="Times New Roman"/>
          <w:sz w:val="24"/>
          <w:szCs w:val="24"/>
          <w:u w:val="single"/>
        </w:rPr>
        <w:t>(w/v)</w:t>
      </w:r>
      <w:r w:rsidR="00AE7DEA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1DB63E33" w14:textId="62B687D8" w:rsidR="004D62DB" w:rsidRPr="00E65C84" w:rsidRDefault="0032103C" w:rsidP="004D62D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Pulverize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r w:rsidR="006052F9" w:rsidRPr="00E65C84">
        <w:rPr>
          <w:rFonts w:ascii="Times New Roman" w:hAnsi="Times New Roman" w:cs="Times New Roman"/>
          <w:sz w:val="24"/>
          <w:szCs w:val="24"/>
        </w:rPr>
        <w:t>two 1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>g ampule</w:t>
      </w:r>
      <w:r w:rsidR="006052F9" w:rsidRPr="00E65C84">
        <w:rPr>
          <w:rFonts w:ascii="Times New Roman" w:hAnsi="Times New Roman" w:cs="Times New Roman"/>
          <w:sz w:val="24"/>
          <w:szCs w:val="24"/>
        </w:rPr>
        <w:t>s</w:t>
      </w:r>
      <w:r w:rsidR="00C04A14" w:rsidRPr="00E65C84">
        <w:rPr>
          <w:rFonts w:ascii="Times New Roman" w:hAnsi="Times New Roman" w:cs="Times New Roman"/>
          <w:sz w:val="24"/>
          <w:szCs w:val="24"/>
        </w:rPr>
        <w:t xml:space="preserve"> of osmium crystals</w:t>
      </w:r>
    </w:p>
    <w:p w14:paraId="737CE737" w14:textId="466154C4" w:rsidR="00C04A14" w:rsidRPr="00E65C84" w:rsidRDefault="006052F9" w:rsidP="004D62D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Dissolve in 200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r w:rsidR="00FB31E1" w:rsidRPr="00E65C84">
        <w:rPr>
          <w:rFonts w:ascii="Times New Roman" w:hAnsi="Times New Roman" w:cs="Times New Roman"/>
          <w:sz w:val="24"/>
          <w:szCs w:val="24"/>
        </w:rPr>
        <w:t xml:space="preserve">mL </w:t>
      </w:r>
      <w:r w:rsidRPr="00E65C84">
        <w:rPr>
          <w:rFonts w:ascii="Times New Roman" w:hAnsi="Times New Roman" w:cs="Times New Roman"/>
          <w:sz w:val="24"/>
          <w:szCs w:val="24"/>
        </w:rPr>
        <w:t xml:space="preserve">of distilled water </w:t>
      </w:r>
      <w:r w:rsidR="00E65C84">
        <w:rPr>
          <w:rFonts w:ascii="Times New Roman" w:hAnsi="Times New Roman" w:cs="Times New Roman"/>
          <w:sz w:val="24"/>
          <w:szCs w:val="24"/>
        </w:rPr>
        <w:t xml:space="preserve">in </w:t>
      </w:r>
      <w:r w:rsidR="00FB31E1" w:rsidRPr="00E65C84">
        <w:rPr>
          <w:rFonts w:ascii="Times New Roman" w:hAnsi="Times New Roman" w:cs="Times New Roman"/>
          <w:sz w:val="24"/>
          <w:szCs w:val="24"/>
        </w:rPr>
        <w:t>disposable beaker</w:t>
      </w:r>
    </w:p>
    <w:p w14:paraId="19BF2E21" w14:textId="1EFDCB95" w:rsidR="00FB31E1" w:rsidRPr="00E65C84" w:rsidRDefault="00FB31E1" w:rsidP="004D62D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Place on stir plate for 24-48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5C84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E65C84">
        <w:rPr>
          <w:rFonts w:ascii="Times New Roman" w:hAnsi="Times New Roman" w:cs="Times New Roman"/>
          <w:sz w:val="24"/>
          <w:szCs w:val="24"/>
        </w:rPr>
        <w:t xml:space="preserve"> until stain appears homogenous and fully dissolved </w:t>
      </w:r>
    </w:p>
    <w:p w14:paraId="56597949" w14:textId="77777777" w:rsidR="00FB31E1" w:rsidRPr="00E65C84" w:rsidRDefault="00FB31E1" w:rsidP="00FB31E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</w:p>
    <w:p w14:paraId="418EC26E" w14:textId="77777777" w:rsidR="00FB31E1" w:rsidRPr="00E65C84" w:rsidRDefault="0060554E" w:rsidP="00FB31E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E65C84">
        <w:rPr>
          <w:rFonts w:ascii="Times New Roman" w:hAnsi="Times New Roman" w:cs="Times New Roman"/>
          <w:sz w:val="24"/>
          <w:szCs w:val="24"/>
          <w:u w:val="single"/>
        </w:rPr>
        <w:t>Preparation of 2</w:t>
      </w:r>
      <w:r w:rsidR="00FB31E1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00 mL stock solution of </w:t>
      </w:r>
      <w:proofErr w:type="spellStart"/>
      <w:r w:rsidR="00FB31E1" w:rsidRPr="00E65C84">
        <w:rPr>
          <w:rFonts w:ascii="Times New Roman" w:hAnsi="Times New Roman" w:cs="Times New Roman"/>
          <w:sz w:val="24"/>
          <w:szCs w:val="24"/>
          <w:u w:val="single"/>
        </w:rPr>
        <w:t>Lugol’s</w:t>
      </w:r>
      <w:proofErr w:type="spellEnd"/>
      <w:r w:rsidR="00FB31E1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stain (I</w:t>
      </w:r>
      <w:r w:rsidR="00FB31E1"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="00FB31E1" w:rsidRPr="00E65C84">
        <w:rPr>
          <w:rFonts w:ascii="Times New Roman" w:hAnsi="Times New Roman" w:cs="Times New Roman"/>
          <w:sz w:val="24"/>
          <w:szCs w:val="24"/>
          <w:u w:val="single"/>
        </w:rPr>
        <w:t>KI) – 0.5% I</w:t>
      </w:r>
      <w:r w:rsidR="00FB31E1"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="00C40F9D"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 xml:space="preserve"> </w:t>
      </w:r>
      <w:r w:rsidR="00C40F9D" w:rsidRPr="00E65C84">
        <w:rPr>
          <w:rFonts w:ascii="Times New Roman" w:hAnsi="Times New Roman" w:cs="Times New Roman"/>
          <w:sz w:val="24"/>
          <w:szCs w:val="24"/>
          <w:u w:val="single"/>
        </w:rPr>
        <w:t>(w/v)</w:t>
      </w:r>
      <w:r w:rsidR="00FB31E1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, 1% KI </w:t>
      </w:r>
      <w:r w:rsidR="00C40F9D" w:rsidRPr="00E65C84">
        <w:rPr>
          <w:rFonts w:ascii="Times New Roman" w:hAnsi="Times New Roman" w:cs="Times New Roman"/>
          <w:sz w:val="24"/>
          <w:szCs w:val="24"/>
          <w:u w:val="single"/>
        </w:rPr>
        <w:t>(w/v)</w:t>
      </w:r>
      <w:r w:rsidR="00AE7DEA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1CC5D8CB" w14:textId="5330584C" w:rsidR="00FB31E1" w:rsidRPr="00E65C84" w:rsidRDefault="00FB31E1" w:rsidP="00FB31E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Dissolve </w:t>
      </w:r>
      <w:r w:rsidR="0060554E" w:rsidRPr="00E65C84">
        <w:rPr>
          <w:rFonts w:ascii="Times New Roman" w:hAnsi="Times New Roman" w:cs="Times New Roman"/>
          <w:sz w:val="24"/>
          <w:szCs w:val="24"/>
        </w:rPr>
        <w:t>2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r w:rsidR="0060554E" w:rsidRPr="00E65C84">
        <w:rPr>
          <w:rFonts w:ascii="Times New Roman" w:hAnsi="Times New Roman" w:cs="Times New Roman"/>
          <w:sz w:val="24"/>
          <w:szCs w:val="24"/>
        </w:rPr>
        <w:t>g KI in 10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>mL of distilled water</w:t>
      </w:r>
    </w:p>
    <w:p w14:paraId="6D1AAD9F" w14:textId="77777777" w:rsidR="002371F9" w:rsidRPr="00E65C84" w:rsidRDefault="002371F9" w:rsidP="002371F9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Cover bottle in foil to prevent exposure to light</w:t>
      </w:r>
    </w:p>
    <w:p w14:paraId="3383B0B6" w14:textId="77777777" w:rsidR="002371F9" w:rsidRPr="00E65C84" w:rsidRDefault="002371F9" w:rsidP="002371F9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Stir overnight </w:t>
      </w:r>
    </w:p>
    <w:p w14:paraId="5E1F0B02" w14:textId="00B84C28" w:rsidR="002371F9" w:rsidRPr="00E65C84" w:rsidRDefault="002371F9" w:rsidP="00FB31E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The next day pulverize 1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>g I</w:t>
      </w:r>
      <w:r w:rsidRPr="00E65C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65C84">
        <w:rPr>
          <w:rFonts w:ascii="Times New Roman" w:hAnsi="Times New Roman" w:cs="Times New Roman"/>
          <w:sz w:val="24"/>
          <w:szCs w:val="24"/>
        </w:rPr>
        <w:t xml:space="preserve"> and add to solution above</w:t>
      </w:r>
    </w:p>
    <w:p w14:paraId="67F64436" w14:textId="77777777" w:rsidR="002371F9" w:rsidRPr="00E65C84" w:rsidRDefault="002371F9" w:rsidP="002371F9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Allow this to stir for at least a few hours (until appears homogenous)</w:t>
      </w:r>
    </w:p>
    <w:p w14:paraId="6DA3A873" w14:textId="394E4744" w:rsidR="00FB31E1" w:rsidRPr="00E65C84" w:rsidRDefault="00944593" w:rsidP="00FB31E1">
      <w:pPr>
        <w:pStyle w:val="ListParagraph"/>
        <w:numPr>
          <w:ilvl w:val="0"/>
          <w:numId w:val="6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Add remaining 1</w:t>
      </w:r>
      <w:r w:rsidR="00FB31E1" w:rsidRPr="00E65C84">
        <w:rPr>
          <w:rFonts w:ascii="Times New Roman" w:hAnsi="Times New Roman" w:cs="Times New Roman"/>
          <w:sz w:val="24"/>
          <w:szCs w:val="24"/>
        </w:rPr>
        <w:t>90</w:t>
      </w:r>
      <w:r w:rsidR="00E65C84">
        <w:rPr>
          <w:rFonts w:ascii="Times New Roman" w:hAnsi="Times New Roman" w:cs="Times New Roman"/>
          <w:sz w:val="24"/>
          <w:szCs w:val="24"/>
        </w:rPr>
        <w:t xml:space="preserve"> </w:t>
      </w:r>
      <w:r w:rsidR="00FB31E1" w:rsidRPr="00E65C84">
        <w:rPr>
          <w:rFonts w:ascii="Times New Roman" w:hAnsi="Times New Roman" w:cs="Times New Roman"/>
          <w:sz w:val="24"/>
          <w:szCs w:val="24"/>
        </w:rPr>
        <w:t xml:space="preserve">mL of distilled water and </w:t>
      </w:r>
      <w:r w:rsidR="002371F9" w:rsidRPr="00E65C84">
        <w:rPr>
          <w:rFonts w:ascii="Times New Roman" w:hAnsi="Times New Roman" w:cs="Times New Roman"/>
          <w:sz w:val="24"/>
          <w:szCs w:val="24"/>
        </w:rPr>
        <w:t>stir overnight</w:t>
      </w:r>
    </w:p>
    <w:p w14:paraId="3A824601" w14:textId="77777777" w:rsidR="002371F9" w:rsidRPr="00E65C84" w:rsidRDefault="002371F9" w:rsidP="00FB31E1">
      <w:pPr>
        <w:pStyle w:val="ListParagraph"/>
        <w:numPr>
          <w:ilvl w:val="0"/>
          <w:numId w:val="6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IMPORTANT: Keep bottle covered in foil</w:t>
      </w:r>
    </w:p>
    <w:p w14:paraId="32C46284" w14:textId="77777777" w:rsidR="002371F9" w:rsidRPr="00E65C84" w:rsidRDefault="002371F9" w:rsidP="00FB31E1">
      <w:pPr>
        <w:pStyle w:val="ListParagraph"/>
        <w:numPr>
          <w:ilvl w:val="0"/>
          <w:numId w:val="6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Once fully dissolve, filter solution into fresh bottle using 9 cm filter</w:t>
      </w:r>
    </w:p>
    <w:p w14:paraId="330426BD" w14:textId="77777777" w:rsidR="002371F9" w:rsidRPr="00E65C84" w:rsidRDefault="002371F9" w:rsidP="00FB31E1">
      <w:pPr>
        <w:pStyle w:val="ListParagraph"/>
        <w:numPr>
          <w:ilvl w:val="0"/>
          <w:numId w:val="6"/>
        </w:num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Cover in foil and store at room temp</w:t>
      </w:r>
    </w:p>
    <w:p w14:paraId="1B2B65BE" w14:textId="77777777" w:rsidR="00C40F9D" w:rsidRPr="00E65C84" w:rsidRDefault="00C40F9D" w:rsidP="00C40F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  <w:u w:val="single"/>
        </w:rPr>
        <w:t>Preparation of</w:t>
      </w:r>
      <w:r w:rsidR="006843B1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200 mL</w:t>
      </w:r>
      <w:r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0.3% PTA (w/v) in </w:t>
      </w:r>
      <w:r w:rsidR="00AE7DEA" w:rsidRPr="00E65C84">
        <w:rPr>
          <w:rFonts w:ascii="Times New Roman" w:hAnsi="Times New Roman" w:cs="Times New Roman"/>
          <w:sz w:val="24"/>
          <w:szCs w:val="24"/>
          <w:u w:val="single"/>
        </w:rPr>
        <w:t>70% EtOH</w:t>
      </w:r>
    </w:p>
    <w:p w14:paraId="5C07EAAA" w14:textId="6C0D431F" w:rsidR="00C40F9D" w:rsidRDefault="00C40F9D" w:rsidP="000F5DC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Mix 60 ml 1% PTA solution + 140</w:t>
      </w:r>
      <w:r w:rsidR="00FB31E1" w:rsidRPr="00E65C84">
        <w:rPr>
          <w:rFonts w:ascii="Times New Roman" w:hAnsi="Times New Roman" w:cs="Times New Roman"/>
          <w:sz w:val="24"/>
          <w:szCs w:val="24"/>
        </w:rPr>
        <w:t xml:space="preserve"> ml absolute ethanol to make 0.3% PTA in 70% ethanol</w:t>
      </w:r>
    </w:p>
    <w:p w14:paraId="53D4DB45" w14:textId="77777777" w:rsidR="00E65C84" w:rsidRPr="00E65C84" w:rsidRDefault="00E65C84" w:rsidP="00E65C84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C269E7" w14:textId="6483168A" w:rsidR="006843B1" w:rsidRPr="00E65C84" w:rsidRDefault="00254800" w:rsidP="000F5DCB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E65C84">
        <w:rPr>
          <w:rFonts w:ascii="Times New Roman" w:hAnsi="Times New Roman" w:cs="Times New Roman"/>
          <w:sz w:val="24"/>
          <w:szCs w:val="24"/>
          <w:u w:val="single"/>
        </w:rPr>
        <w:t xml:space="preserve">Preparation of </w:t>
      </w:r>
      <w:r w:rsidR="00964E2A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6843B1" w:rsidRPr="00E65C84">
        <w:rPr>
          <w:rFonts w:ascii="Times New Roman" w:hAnsi="Times New Roman" w:cs="Times New Roman"/>
          <w:sz w:val="24"/>
          <w:szCs w:val="24"/>
          <w:u w:val="single"/>
        </w:rPr>
        <w:t>% (</w:t>
      </w:r>
      <w:r w:rsidR="00AE7DEA" w:rsidRPr="00E65C84">
        <w:rPr>
          <w:rFonts w:ascii="Times New Roman" w:hAnsi="Times New Roman" w:cs="Times New Roman"/>
          <w:sz w:val="24"/>
          <w:szCs w:val="24"/>
          <w:u w:val="single"/>
        </w:rPr>
        <w:t>w/v) sodium thiosulfate in dH</w:t>
      </w:r>
      <w:r w:rsidR="00AE7DEA"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="00AE7DEA" w:rsidRPr="00E65C84">
        <w:rPr>
          <w:rFonts w:ascii="Times New Roman" w:hAnsi="Times New Roman" w:cs="Times New Roman"/>
          <w:sz w:val="24"/>
          <w:szCs w:val="24"/>
          <w:u w:val="single"/>
        </w:rPr>
        <w:t>O</w:t>
      </w:r>
    </w:p>
    <w:p w14:paraId="5B659D35" w14:textId="2A9D1F2B" w:rsidR="00AE7DEA" w:rsidRPr="00E65C84" w:rsidRDefault="005A3CD5" w:rsidP="00AE7DEA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Dissolve </w:t>
      </w:r>
      <w:r w:rsidR="00964E2A">
        <w:rPr>
          <w:rFonts w:ascii="Times New Roman" w:hAnsi="Times New Roman" w:cs="Times New Roman"/>
          <w:sz w:val="24"/>
          <w:szCs w:val="24"/>
        </w:rPr>
        <w:t>9</w:t>
      </w:r>
      <w:r w:rsidR="00AE7DEA" w:rsidRPr="00E65C84">
        <w:rPr>
          <w:rFonts w:ascii="Times New Roman" w:hAnsi="Times New Roman" w:cs="Times New Roman"/>
          <w:sz w:val="24"/>
          <w:szCs w:val="24"/>
        </w:rPr>
        <w:t xml:space="preserve"> g of sodium thiosulfate in </w:t>
      </w:r>
      <w:r w:rsidRPr="00E65C84">
        <w:rPr>
          <w:rFonts w:ascii="Times New Roman" w:hAnsi="Times New Roman" w:cs="Times New Roman"/>
          <w:sz w:val="24"/>
          <w:szCs w:val="24"/>
        </w:rPr>
        <w:t xml:space="preserve">300 mL </w:t>
      </w:r>
      <w:r w:rsidR="00AE7DEA" w:rsidRPr="00E65C84">
        <w:rPr>
          <w:rFonts w:ascii="Times New Roman" w:hAnsi="Times New Roman" w:cs="Times New Roman"/>
          <w:sz w:val="24"/>
          <w:szCs w:val="24"/>
        </w:rPr>
        <w:t xml:space="preserve">distilled water </w:t>
      </w:r>
    </w:p>
    <w:p w14:paraId="644CCF5F" w14:textId="77777777" w:rsidR="005A3CD5" w:rsidRPr="00E65C84" w:rsidRDefault="005A3CD5" w:rsidP="00AE7DEA">
      <w:pPr>
        <w:pStyle w:val="ListParagraph"/>
        <w:numPr>
          <w:ilvl w:val="0"/>
          <w:numId w:val="1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Stir at room temp until fully dissolved</w:t>
      </w:r>
    </w:p>
    <w:p w14:paraId="426263BE" w14:textId="77777777" w:rsidR="00E65C84" w:rsidRDefault="00E65C84" w:rsidP="000F5DCB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0262E36E" w14:textId="27ECCC32" w:rsidR="000F5E9E" w:rsidRPr="00E65C84" w:rsidRDefault="000F5E9E" w:rsidP="000F5DC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65C84">
        <w:rPr>
          <w:rFonts w:ascii="Times New Roman" w:hAnsi="Times New Roman" w:cs="Times New Roman"/>
          <w:b/>
          <w:sz w:val="24"/>
          <w:szCs w:val="24"/>
        </w:rPr>
        <w:t>Human temporal bone staining</w:t>
      </w:r>
    </w:p>
    <w:p w14:paraId="26BB9E0C" w14:textId="77777777" w:rsidR="000F5DCB" w:rsidRPr="00E65C84" w:rsidRDefault="0072733A" w:rsidP="000F5DCB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E65C84">
        <w:rPr>
          <w:rFonts w:ascii="Times New Roman" w:hAnsi="Times New Roman" w:cs="Times New Roman"/>
          <w:sz w:val="24"/>
          <w:szCs w:val="24"/>
          <w:u w:val="single"/>
        </w:rPr>
        <w:t>Osmium s</w:t>
      </w:r>
      <w:r w:rsidR="000F5DCB" w:rsidRPr="00E65C84">
        <w:rPr>
          <w:rFonts w:ascii="Times New Roman" w:hAnsi="Times New Roman" w:cs="Times New Roman"/>
          <w:sz w:val="24"/>
          <w:szCs w:val="24"/>
          <w:u w:val="single"/>
        </w:rPr>
        <w:t>taining of human temporal bones</w:t>
      </w:r>
    </w:p>
    <w:p w14:paraId="06AAF6DA" w14:textId="37066C2D" w:rsidR="000F5DCB" w:rsidRPr="00E65C84" w:rsidRDefault="00FB31E1" w:rsidP="00FB31E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Place temp</w:t>
      </w:r>
      <w:r w:rsidR="006843B1" w:rsidRPr="00E65C84">
        <w:rPr>
          <w:rFonts w:ascii="Times New Roman" w:hAnsi="Times New Roman" w:cs="Times New Roman"/>
          <w:sz w:val="24"/>
          <w:szCs w:val="24"/>
        </w:rPr>
        <w:t>oral bone specimen in 7</w:t>
      </w:r>
      <w:r w:rsidRPr="00E65C84">
        <w:rPr>
          <w:rFonts w:ascii="Times New Roman" w:hAnsi="Times New Roman" w:cs="Times New Roman"/>
          <w:sz w:val="24"/>
          <w:szCs w:val="24"/>
        </w:rPr>
        <w:t>0</w:t>
      </w:r>
      <w:r w:rsidR="00DC69AA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>mL of</w:t>
      </w:r>
      <w:r w:rsidR="00C04A14" w:rsidRPr="00E65C84">
        <w:rPr>
          <w:rFonts w:ascii="Times New Roman" w:hAnsi="Times New Roman" w:cs="Times New Roman"/>
          <w:sz w:val="24"/>
          <w:szCs w:val="24"/>
        </w:rPr>
        <w:t xml:space="preserve"> 2% OsO</w:t>
      </w:r>
      <w:r w:rsidR="00DC69A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04A14" w:rsidRPr="00E65C84">
        <w:rPr>
          <w:rFonts w:ascii="Times New Roman" w:hAnsi="Times New Roman" w:cs="Times New Roman"/>
          <w:sz w:val="24"/>
          <w:szCs w:val="24"/>
        </w:rPr>
        <w:t xml:space="preserve"> for </w:t>
      </w:r>
      <w:r w:rsidRPr="00E65C84">
        <w:rPr>
          <w:rFonts w:ascii="Times New Roman" w:hAnsi="Times New Roman" w:cs="Times New Roman"/>
          <w:sz w:val="24"/>
          <w:szCs w:val="24"/>
        </w:rPr>
        <w:t>48hrs</w:t>
      </w:r>
    </w:p>
    <w:p w14:paraId="67CCAE0F" w14:textId="006DCB34" w:rsidR="00FB31E1" w:rsidRPr="00E65C84" w:rsidRDefault="00FB31E1" w:rsidP="00FB31E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Rinse sample in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70 mL of </w:t>
      </w:r>
      <w:r w:rsidR="00DC69AA">
        <w:rPr>
          <w:rFonts w:ascii="Times New Roman" w:hAnsi="Times New Roman" w:cs="Times New Roman"/>
          <w:sz w:val="24"/>
          <w:szCs w:val="24"/>
        </w:rPr>
        <w:t>distilled water</w:t>
      </w:r>
      <w:r w:rsidRPr="00E65C84">
        <w:rPr>
          <w:rFonts w:ascii="Times New Roman" w:hAnsi="Times New Roman" w:cs="Times New Roman"/>
          <w:sz w:val="24"/>
          <w:szCs w:val="24"/>
        </w:rPr>
        <w:t xml:space="preserve">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for 24 </w:t>
      </w:r>
      <w:proofErr w:type="spellStart"/>
      <w:r w:rsidR="006843B1" w:rsidRPr="00E65C84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6843B1" w:rsidRPr="00E65C84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>until excess OsO</w:t>
      </w:r>
      <w:r w:rsidRPr="00E65C8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65C84">
        <w:rPr>
          <w:rFonts w:ascii="Times New Roman" w:hAnsi="Times New Roman" w:cs="Times New Roman"/>
          <w:sz w:val="24"/>
          <w:szCs w:val="24"/>
        </w:rPr>
        <w:t xml:space="preserve"> is removed</w:t>
      </w:r>
    </w:p>
    <w:p w14:paraId="323E5D60" w14:textId="0D9BB0AD" w:rsidR="00FB31E1" w:rsidRPr="00E65C84" w:rsidRDefault="006843B1" w:rsidP="00FB31E1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Image sample in </w:t>
      </w:r>
      <w:r w:rsidR="00DC69AA">
        <w:rPr>
          <w:rFonts w:ascii="Times New Roman" w:hAnsi="Times New Roman" w:cs="Times New Roman"/>
          <w:sz w:val="24"/>
          <w:szCs w:val="24"/>
        </w:rPr>
        <w:t>distilled water</w:t>
      </w:r>
    </w:p>
    <w:p w14:paraId="1D91033E" w14:textId="77777777" w:rsidR="00F62F9B" w:rsidRPr="00E65C84" w:rsidRDefault="00F62F9B" w:rsidP="00F62F9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36336B" w14:textId="77777777" w:rsidR="00C40F9D" w:rsidRPr="00E65C84" w:rsidRDefault="00F62F9B" w:rsidP="00C40F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  <w:u w:val="single"/>
        </w:rPr>
        <w:t>PTA</w:t>
      </w:r>
      <w:r w:rsidR="0072733A"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staining of human temporal bones</w:t>
      </w:r>
      <w:r w:rsidR="00C40F9D" w:rsidRPr="00E65C84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D5F7E2B" w14:textId="28D5877C" w:rsidR="00F62F9B" w:rsidRPr="00E65C84" w:rsidRDefault="00C40F9D" w:rsidP="00C40F9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P</w:t>
      </w:r>
      <w:r w:rsidR="006843B1" w:rsidRPr="00E65C84">
        <w:rPr>
          <w:rFonts w:ascii="Times New Roman" w:hAnsi="Times New Roman" w:cs="Times New Roman"/>
          <w:sz w:val="24"/>
          <w:szCs w:val="24"/>
        </w:rPr>
        <w:t>lace temporal bone specimen in 7</w:t>
      </w:r>
      <w:r w:rsidRPr="00E65C84">
        <w:rPr>
          <w:rFonts w:ascii="Times New Roman" w:hAnsi="Times New Roman" w:cs="Times New Roman"/>
          <w:sz w:val="24"/>
          <w:szCs w:val="24"/>
        </w:rPr>
        <w:t>0</w:t>
      </w:r>
      <w:r w:rsidR="00DC69AA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>mL of 0.3% PTA in EtOH</w:t>
      </w:r>
      <w:r w:rsidR="000F5E9E" w:rsidRPr="00E65C84">
        <w:rPr>
          <w:rFonts w:ascii="Times New Roman" w:hAnsi="Times New Roman" w:cs="Times New Roman"/>
          <w:sz w:val="24"/>
          <w:szCs w:val="24"/>
        </w:rPr>
        <w:t xml:space="preserve"> for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48 </w:t>
      </w:r>
      <w:proofErr w:type="spellStart"/>
      <w:r w:rsidR="006843B1" w:rsidRPr="00E65C84">
        <w:rPr>
          <w:rFonts w:ascii="Times New Roman" w:hAnsi="Times New Roman" w:cs="Times New Roman"/>
          <w:sz w:val="24"/>
          <w:szCs w:val="24"/>
        </w:rPr>
        <w:t>hrs</w:t>
      </w:r>
      <w:proofErr w:type="spellEnd"/>
    </w:p>
    <w:p w14:paraId="1377F97C" w14:textId="77777777" w:rsidR="00C40F9D" w:rsidRPr="00E65C84" w:rsidRDefault="00C40F9D" w:rsidP="00C40F9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Rinse sample in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70 mL of 70% EtOH for 24 </w:t>
      </w:r>
      <w:proofErr w:type="spellStart"/>
      <w:r w:rsidR="006843B1" w:rsidRPr="00E65C84">
        <w:rPr>
          <w:rFonts w:ascii="Times New Roman" w:hAnsi="Times New Roman" w:cs="Times New Roman"/>
          <w:sz w:val="24"/>
          <w:szCs w:val="24"/>
        </w:rPr>
        <w:t>hrs</w:t>
      </w:r>
      <w:proofErr w:type="spellEnd"/>
    </w:p>
    <w:p w14:paraId="7CAAD6EC" w14:textId="77777777" w:rsidR="006843B1" w:rsidRPr="00E65C84" w:rsidRDefault="006843B1" w:rsidP="00C40F9D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Image sample in 70% EtOH</w:t>
      </w:r>
    </w:p>
    <w:p w14:paraId="41040383" w14:textId="098855F2" w:rsidR="00F62F9B" w:rsidRPr="00E65C84" w:rsidRDefault="00C40F9D" w:rsidP="000F5E9E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Place sample in </w:t>
      </w:r>
      <w:r w:rsidR="006843B1" w:rsidRPr="00E65C84">
        <w:rPr>
          <w:rFonts w:ascii="Times New Roman" w:hAnsi="Times New Roman" w:cs="Times New Roman"/>
          <w:sz w:val="24"/>
          <w:szCs w:val="24"/>
        </w:rPr>
        <w:t>70 mL</w:t>
      </w:r>
      <w:r w:rsidR="00DC69AA">
        <w:rPr>
          <w:rFonts w:ascii="Times New Roman" w:hAnsi="Times New Roman" w:cs="Times New Roman"/>
          <w:sz w:val="24"/>
          <w:szCs w:val="24"/>
        </w:rPr>
        <w:t xml:space="preserve">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fresh 0.3% PTA in EtOH for 48 </w:t>
      </w:r>
      <w:proofErr w:type="spellStart"/>
      <w:r w:rsidR="006843B1" w:rsidRPr="00E65C84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6843B1" w:rsidRPr="00E65C84">
        <w:rPr>
          <w:rFonts w:ascii="Times New Roman" w:hAnsi="Times New Roman" w:cs="Times New Roman"/>
          <w:sz w:val="24"/>
          <w:szCs w:val="24"/>
        </w:rPr>
        <w:t xml:space="preserve"> and repeat steps 2-3</w:t>
      </w:r>
    </w:p>
    <w:p w14:paraId="52078218" w14:textId="77777777" w:rsidR="000F5E9E" w:rsidRPr="00E65C84" w:rsidRDefault="000F5E9E" w:rsidP="000F5E9E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516B3D4" w14:textId="77777777" w:rsidR="00F62F9B" w:rsidRPr="00E65C84" w:rsidRDefault="00CC13FA" w:rsidP="000F5E9E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E65C84">
        <w:rPr>
          <w:rFonts w:ascii="Times New Roman" w:hAnsi="Times New Roman" w:cs="Times New Roman"/>
          <w:sz w:val="24"/>
          <w:szCs w:val="24"/>
          <w:u w:val="single"/>
        </w:rPr>
        <w:t>Lugol’s</w:t>
      </w:r>
      <w:proofErr w:type="spellEnd"/>
      <w:r w:rsidRPr="00E65C84">
        <w:rPr>
          <w:rFonts w:ascii="Times New Roman" w:hAnsi="Times New Roman" w:cs="Times New Roman"/>
          <w:sz w:val="24"/>
          <w:szCs w:val="24"/>
          <w:u w:val="single"/>
        </w:rPr>
        <w:t xml:space="preserve"> stain (I</w:t>
      </w:r>
      <w:r w:rsidRPr="00E65C84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2</w:t>
      </w:r>
      <w:r w:rsidRPr="00E65C84">
        <w:rPr>
          <w:rFonts w:ascii="Times New Roman" w:hAnsi="Times New Roman" w:cs="Times New Roman"/>
          <w:sz w:val="24"/>
          <w:szCs w:val="24"/>
          <w:u w:val="single"/>
        </w:rPr>
        <w:t>KI) staining of human temporal bones</w:t>
      </w:r>
    </w:p>
    <w:p w14:paraId="52FD8F13" w14:textId="48DA1F06" w:rsidR="000F5E9E" w:rsidRPr="00E65C84" w:rsidRDefault="000F5E9E" w:rsidP="000F5E9E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>Pl</w:t>
      </w:r>
      <w:r w:rsidR="006843B1" w:rsidRPr="00E65C84">
        <w:rPr>
          <w:rFonts w:ascii="Times New Roman" w:hAnsi="Times New Roman" w:cs="Times New Roman"/>
          <w:sz w:val="24"/>
          <w:szCs w:val="24"/>
        </w:rPr>
        <w:t>ace temporal bone specimen in 7</w:t>
      </w:r>
      <w:r w:rsidRPr="00E65C84">
        <w:rPr>
          <w:rFonts w:ascii="Times New Roman" w:hAnsi="Times New Roman" w:cs="Times New Roman"/>
          <w:sz w:val="24"/>
          <w:szCs w:val="24"/>
        </w:rPr>
        <w:t>0</w:t>
      </w:r>
      <w:r w:rsidR="0056117F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>mL of 0.5% I2, 1% KI</w:t>
      </w:r>
      <w:r w:rsidR="0056117F">
        <w:rPr>
          <w:rFonts w:ascii="Times New Roman" w:hAnsi="Times New Roman" w:cs="Times New Roman"/>
          <w:sz w:val="24"/>
          <w:szCs w:val="24"/>
        </w:rPr>
        <w:t xml:space="preserve">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in </w:t>
      </w:r>
      <w:r w:rsidR="00AE7DEA" w:rsidRPr="00E65C84">
        <w:rPr>
          <w:rFonts w:ascii="Times New Roman" w:hAnsi="Times New Roman" w:cs="Times New Roman"/>
          <w:sz w:val="24"/>
          <w:szCs w:val="24"/>
        </w:rPr>
        <w:t>dH</w:t>
      </w:r>
      <w:r w:rsidR="00AE7DEA" w:rsidRPr="00E65C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E7DEA" w:rsidRPr="00E65C84">
        <w:rPr>
          <w:rFonts w:ascii="Times New Roman" w:hAnsi="Times New Roman" w:cs="Times New Roman"/>
          <w:sz w:val="24"/>
          <w:szCs w:val="24"/>
        </w:rPr>
        <w:t>O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 </w:t>
      </w:r>
      <w:r w:rsidRPr="00E65C84">
        <w:rPr>
          <w:rFonts w:ascii="Times New Roman" w:hAnsi="Times New Roman" w:cs="Times New Roman"/>
          <w:sz w:val="24"/>
          <w:szCs w:val="24"/>
        </w:rPr>
        <w:t xml:space="preserve">for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48 </w:t>
      </w:r>
      <w:proofErr w:type="spellStart"/>
      <w:r w:rsidR="006843B1" w:rsidRPr="00E65C84">
        <w:rPr>
          <w:rFonts w:ascii="Times New Roman" w:hAnsi="Times New Roman" w:cs="Times New Roman"/>
          <w:sz w:val="24"/>
          <w:szCs w:val="24"/>
        </w:rPr>
        <w:t>hrs</w:t>
      </w:r>
      <w:proofErr w:type="spellEnd"/>
    </w:p>
    <w:p w14:paraId="6466BB8B" w14:textId="77777777" w:rsidR="006843B1" w:rsidRPr="0056117F" w:rsidRDefault="006843B1" w:rsidP="006843B1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56117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eplenish with 70 mL of fresh 0.5% I</w:t>
      </w:r>
      <w:r w:rsidRPr="0056117F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vertAlign w:val="subscript"/>
        </w:rPr>
        <w:t>2</w:t>
      </w:r>
      <w:r w:rsidRPr="0056117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, 1% KI daily</w:t>
      </w:r>
    </w:p>
    <w:p w14:paraId="5435B60F" w14:textId="77777777" w:rsidR="006843B1" w:rsidRPr="0056117F" w:rsidRDefault="006843B1" w:rsidP="006843B1">
      <w:pPr>
        <w:pStyle w:val="ListParagraph"/>
        <w:numPr>
          <w:ilvl w:val="1"/>
          <w:numId w:val="10"/>
        </w:numPr>
        <w:spacing w:after="0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56117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ontainer should be wrapped in foil </w:t>
      </w:r>
    </w:p>
    <w:p w14:paraId="2B96533D" w14:textId="77777777" w:rsidR="000F5E9E" w:rsidRPr="00E65C84" w:rsidRDefault="000F5E9E" w:rsidP="000F5E9E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t xml:space="preserve">Rinse sample in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70 mL </w:t>
      </w:r>
      <w:r w:rsidRPr="00E65C84">
        <w:rPr>
          <w:rFonts w:ascii="Times New Roman" w:hAnsi="Times New Roman" w:cs="Times New Roman"/>
          <w:sz w:val="24"/>
          <w:szCs w:val="24"/>
        </w:rPr>
        <w:t>distilled</w:t>
      </w:r>
      <w:r w:rsidR="00D44C34" w:rsidRPr="00E65C84">
        <w:rPr>
          <w:rFonts w:ascii="Times New Roman" w:hAnsi="Times New Roman" w:cs="Times New Roman"/>
          <w:sz w:val="24"/>
          <w:szCs w:val="24"/>
        </w:rPr>
        <w:t xml:space="preserve"> water</w:t>
      </w:r>
      <w:r w:rsidRPr="00E65C84">
        <w:rPr>
          <w:rFonts w:ascii="Times New Roman" w:hAnsi="Times New Roman" w:cs="Times New Roman"/>
          <w:sz w:val="24"/>
          <w:szCs w:val="24"/>
        </w:rPr>
        <w:t xml:space="preserve"> </w:t>
      </w:r>
      <w:r w:rsidR="006843B1" w:rsidRPr="00E65C84">
        <w:rPr>
          <w:rFonts w:ascii="Times New Roman" w:hAnsi="Times New Roman" w:cs="Times New Roman"/>
          <w:sz w:val="24"/>
          <w:szCs w:val="24"/>
        </w:rPr>
        <w:t xml:space="preserve">for 24 </w:t>
      </w:r>
      <w:proofErr w:type="spellStart"/>
      <w:r w:rsidR="006843B1" w:rsidRPr="00E65C84">
        <w:rPr>
          <w:rFonts w:ascii="Times New Roman" w:hAnsi="Times New Roman" w:cs="Times New Roman"/>
          <w:sz w:val="24"/>
          <w:szCs w:val="24"/>
        </w:rPr>
        <w:t>hrs</w:t>
      </w:r>
      <w:proofErr w:type="spellEnd"/>
    </w:p>
    <w:p w14:paraId="41041351" w14:textId="10DA67DC" w:rsidR="006843B1" w:rsidRPr="00E65C84" w:rsidRDefault="006843B1" w:rsidP="000F5E9E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65C84">
        <w:rPr>
          <w:rFonts w:ascii="Times New Roman" w:hAnsi="Times New Roman" w:cs="Times New Roman"/>
          <w:sz w:val="24"/>
          <w:szCs w:val="24"/>
        </w:rPr>
        <w:lastRenderedPageBreak/>
        <w:t xml:space="preserve">Image sample in </w:t>
      </w:r>
      <w:r w:rsidR="0056117F">
        <w:rPr>
          <w:rFonts w:ascii="Times New Roman" w:hAnsi="Times New Roman" w:cs="Times New Roman"/>
          <w:sz w:val="24"/>
          <w:szCs w:val="24"/>
        </w:rPr>
        <w:t>distilled water</w:t>
      </w:r>
    </w:p>
    <w:p w14:paraId="5465E131" w14:textId="033ED62C" w:rsidR="00F62F9B" w:rsidRPr="00E65C84" w:rsidRDefault="000F5E9E" w:rsidP="00D5107B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6A475E">
        <w:rPr>
          <w:rFonts w:ascii="Times New Roman" w:hAnsi="Times New Roman" w:cs="Times New Roman"/>
          <w:sz w:val="24"/>
          <w:szCs w:val="24"/>
        </w:rPr>
        <w:t xml:space="preserve">Place sample in </w:t>
      </w:r>
      <w:r w:rsidR="006843B1" w:rsidRPr="006A475E">
        <w:rPr>
          <w:rFonts w:ascii="Times New Roman" w:hAnsi="Times New Roman" w:cs="Times New Roman"/>
          <w:sz w:val="24"/>
          <w:szCs w:val="24"/>
        </w:rPr>
        <w:t>70mL fresh 0.5% I2,</w:t>
      </w:r>
      <w:r w:rsidR="0056117F" w:rsidRPr="006A475E">
        <w:rPr>
          <w:rFonts w:ascii="Times New Roman" w:hAnsi="Times New Roman" w:cs="Times New Roman"/>
          <w:sz w:val="24"/>
          <w:szCs w:val="24"/>
        </w:rPr>
        <w:t xml:space="preserve"> </w:t>
      </w:r>
      <w:r w:rsidR="006843B1" w:rsidRPr="006A475E">
        <w:rPr>
          <w:rFonts w:ascii="Times New Roman" w:hAnsi="Times New Roman" w:cs="Times New Roman"/>
          <w:sz w:val="24"/>
          <w:szCs w:val="24"/>
        </w:rPr>
        <w:t>1% KI in dH</w:t>
      </w:r>
      <w:r w:rsidR="006843B1" w:rsidRPr="006A47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843B1" w:rsidRPr="006A475E">
        <w:rPr>
          <w:rFonts w:ascii="Times New Roman" w:hAnsi="Times New Roman" w:cs="Times New Roman"/>
          <w:sz w:val="24"/>
          <w:szCs w:val="24"/>
        </w:rPr>
        <w:t xml:space="preserve">O for 48 </w:t>
      </w:r>
      <w:proofErr w:type="spellStart"/>
      <w:r w:rsidR="006843B1" w:rsidRPr="006A475E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6843B1" w:rsidRPr="006A475E">
        <w:rPr>
          <w:rFonts w:ascii="Times New Roman" w:hAnsi="Times New Roman" w:cs="Times New Roman"/>
          <w:sz w:val="24"/>
          <w:szCs w:val="24"/>
        </w:rPr>
        <w:t xml:space="preserve"> and repeat steps 2-3</w:t>
      </w:r>
    </w:p>
    <w:sectPr w:rsidR="00F62F9B" w:rsidRPr="00E65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C19D6"/>
    <w:multiLevelType w:val="hybridMultilevel"/>
    <w:tmpl w:val="61E4F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E12D1"/>
    <w:multiLevelType w:val="hybridMultilevel"/>
    <w:tmpl w:val="D4765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413AB"/>
    <w:multiLevelType w:val="hybridMultilevel"/>
    <w:tmpl w:val="DD50D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36FAF"/>
    <w:multiLevelType w:val="hybridMultilevel"/>
    <w:tmpl w:val="A07E7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2236EA"/>
    <w:multiLevelType w:val="hybridMultilevel"/>
    <w:tmpl w:val="BB869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8476FB"/>
    <w:multiLevelType w:val="hybridMultilevel"/>
    <w:tmpl w:val="7C040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5E1688"/>
    <w:multiLevelType w:val="hybridMultilevel"/>
    <w:tmpl w:val="743204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D70ADB"/>
    <w:multiLevelType w:val="hybridMultilevel"/>
    <w:tmpl w:val="8A402E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CC3923"/>
    <w:multiLevelType w:val="hybridMultilevel"/>
    <w:tmpl w:val="7F9A9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CC4F5D"/>
    <w:multiLevelType w:val="hybridMultilevel"/>
    <w:tmpl w:val="F1D66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FE03C0"/>
    <w:multiLevelType w:val="hybridMultilevel"/>
    <w:tmpl w:val="EA428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4"/>
  </w:num>
  <w:num w:numId="4">
    <w:abstractNumId w:val="1"/>
  </w:num>
  <w:num w:numId="5">
    <w:abstractNumId w:val="6"/>
  </w:num>
  <w:num w:numId="6">
    <w:abstractNumId w:val="7"/>
  </w:num>
  <w:num w:numId="7">
    <w:abstractNumId w:val="8"/>
  </w:num>
  <w:num w:numId="8">
    <w:abstractNumId w:val="0"/>
  </w:num>
  <w:num w:numId="9">
    <w:abstractNumId w:val="2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DCB"/>
    <w:rsid w:val="000868A2"/>
    <w:rsid w:val="000F5DCB"/>
    <w:rsid w:val="000F5E9E"/>
    <w:rsid w:val="001121FB"/>
    <w:rsid w:val="002371F9"/>
    <w:rsid w:val="00254800"/>
    <w:rsid w:val="002A7F71"/>
    <w:rsid w:val="0032103C"/>
    <w:rsid w:val="004D62DB"/>
    <w:rsid w:val="004E3B6B"/>
    <w:rsid w:val="0056117F"/>
    <w:rsid w:val="005A3CD5"/>
    <w:rsid w:val="006052F9"/>
    <w:rsid w:val="0060554E"/>
    <w:rsid w:val="006843B1"/>
    <w:rsid w:val="006A475E"/>
    <w:rsid w:val="0072733A"/>
    <w:rsid w:val="007B5705"/>
    <w:rsid w:val="007D09C7"/>
    <w:rsid w:val="008D3E8D"/>
    <w:rsid w:val="00944593"/>
    <w:rsid w:val="00964E2A"/>
    <w:rsid w:val="00A93DD9"/>
    <w:rsid w:val="00AA6066"/>
    <w:rsid w:val="00AE58C2"/>
    <w:rsid w:val="00AE7DEA"/>
    <w:rsid w:val="00B23E8A"/>
    <w:rsid w:val="00C04A14"/>
    <w:rsid w:val="00C40F9D"/>
    <w:rsid w:val="00C87DFC"/>
    <w:rsid w:val="00CC13FA"/>
    <w:rsid w:val="00D00638"/>
    <w:rsid w:val="00D032F7"/>
    <w:rsid w:val="00D44C34"/>
    <w:rsid w:val="00D874D7"/>
    <w:rsid w:val="00DC69AA"/>
    <w:rsid w:val="00E012F4"/>
    <w:rsid w:val="00E65C84"/>
    <w:rsid w:val="00EB48C3"/>
    <w:rsid w:val="00F62F9B"/>
    <w:rsid w:val="00FB31E1"/>
    <w:rsid w:val="00FC146B"/>
    <w:rsid w:val="00FC322B"/>
    <w:rsid w:val="00FE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004BF"/>
  <w15:docId w15:val="{00C06073-1BFB-4089-8CFB-B7B25BC4D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5D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0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mmakanti, Krishna</dc:creator>
  <cp:lastModifiedBy>Suppressed entry</cp:lastModifiedBy>
  <cp:revision>2</cp:revision>
  <dcterms:created xsi:type="dcterms:W3CDTF">2022-02-03T09:23:00Z</dcterms:created>
  <dcterms:modified xsi:type="dcterms:W3CDTF">2022-02-03T09:23:00Z</dcterms:modified>
</cp:coreProperties>
</file>